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dditional file 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6</w:t>
      </w:r>
      <w:bookmarkStart w:id="2" w:name="_GoBack"/>
      <w:bookmarkEnd w:id="2"/>
    </w:p>
    <w:bookmarkEnd w:id="0"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6285230"/>
            <wp:effectExtent l="0" t="0" r="8890" b="1270"/>
            <wp:docPr id="1" name="图片 1" descr="en_pindingga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n_pindingga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28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Theme="minorEastAsia"/>
          <w:lang w:val="en-US" w:eastAsia="zh-CN"/>
        </w:rPr>
      </w:pPr>
      <w:bookmarkStart w:id="1" w:name="OLE_LINK2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Geographic patterns of environmental variables used in this study.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bookmarkEnd w:id="1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annual mean temperature (AMT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nnual precipitation (AP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precipitation of driest month (PDM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potential evapotranspiration (PET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temperature seasonality (TS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precipitation seasonality (PS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mean diurnal range (MDR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slope (Slope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elevation variation coefficient (EVC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wetland area (WA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human footprint (HF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kZWE3Nzk3ODY5MTFmZjY3Nzc1NjBjZWM3MWZlODAifQ=="/>
  </w:docVars>
  <w:rsids>
    <w:rsidRoot w:val="00235423"/>
    <w:rsid w:val="00235423"/>
    <w:rsid w:val="0FB0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7:50:00Z</dcterms:created>
  <dc:creator>Y.G.Li</dc:creator>
  <cp:lastModifiedBy>Y.G.Li</cp:lastModifiedBy>
  <dcterms:modified xsi:type="dcterms:W3CDTF">2024-05-08T03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A258D813E174FBDB4DD9EC6CF8EAA35_11</vt:lpwstr>
  </property>
</Properties>
</file>